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FB3111" w14:textId="77777777" w:rsidR="00CB7BBC" w:rsidRPr="007F035F" w:rsidRDefault="00CB7BBC" w:rsidP="00CB7BBC">
      <w:pPr>
        <w:rPr>
          <w:rFonts w:ascii="Arial" w:hAnsi="Arial" w:cs="Arial"/>
          <w:sz w:val="24"/>
          <w:szCs w:val="24"/>
        </w:rPr>
      </w:pPr>
      <w:r w:rsidRPr="007F035F">
        <w:rPr>
          <w:rFonts w:ascii="Arial" w:hAnsi="Arial" w:cs="Arial"/>
          <w:b/>
          <w:bCs/>
          <w:sz w:val="24"/>
          <w:szCs w:val="24"/>
        </w:rPr>
        <w:t xml:space="preserve">Supplementary Table 1. </w:t>
      </w:r>
      <w:r w:rsidRPr="007F035F">
        <w:rPr>
          <w:rFonts w:ascii="Arial" w:hAnsi="Arial" w:cs="Arial"/>
          <w:sz w:val="24"/>
          <w:szCs w:val="24"/>
        </w:rPr>
        <w:t>The association between</w:t>
      </w:r>
      <w:r w:rsidRPr="007F035F">
        <w:rPr>
          <w:rFonts w:ascii="Arial" w:hAnsi="Arial" w:cs="Arial"/>
          <w:sz w:val="24"/>
          <w:szCs w:val="28"/>
        </w:rPr>
        <w:t xml:space="preserve"> </w:t>
      </w:r>
      <w:r>
        <w:rPr>
          <w:rFonts w:ascii="Arial" w:hAnsi="Arial" w:cs="Arial"/>
          <w:sz w:val="24"/>
          <w:szCs w:val="28"/>
        </w:rPr>
        <w:t>NAFLD grade and fibrosis categories</w:t>
      </w:r>
      <w:r w:rsidRPr="007F035F">
        <w:rPr>
          <w:rFonts w:ascii="Arial" w:hAnsi="Arial" w:cs="Arial"/>
          <w:sz w:val="24"/>
          <w:szCs w:val="28"/>
        </w:rPr>
        <w:t xml:space="preserve"> with new-onset atrial fibrillation stratified by age groups.</w:t>
      </w:r>
    </w:p>
    <w:tbl>
      <w:tblPr>
        <w:tblW w:w="1367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44"/>
        <w:gridCol w:w="4410"/>
        <w:gridCol w:w="1134"/>
        <w:gridCol w:w="992"/>
        <w:gridCol w:w="1134"/>
        <w:gridCol w:w="2188"/>
        <w:gridCol w:w="2275"/>
      </w:tblGrid>
      <w:tr w:rsidR="00CB7BBC" w:rsidRPr="000C005C" w14:paraId="4E0FB57F" w14:textId="77777777" w:rsidTr="00CF7F31">
        <w:trPr>
          <w:trHeight w:val="328"/>
        </w:trPr>
        <w:tc>
          <w:tcPr>
            <w:tcW w:w="15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649CB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44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9CAE3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092DA6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No. of participants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290237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No. of event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646A157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IR,</w:t>
            </w: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br/>
              <w:t>per 1000 PY</w:t>
            </w:r>
          </w:p>
        </w:tc>
        <w:tc>
          <w:tcPr>
            <w:tcW w:w="4463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86AA2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HR (95% C.I)</w:t>
            </w:r>
          </w:p>
        </w:tc>
      </w:tr>
      <w:tr w:rsidR="00CB7BBC" w:rsidRPr="000C005C" w14:paraId="1D2980BC" w14:textId="77777777" w:rsidTr="00CF7F31">
        <w:trPr>
          <w:trHeight w:val="343"/>
        </w:trPr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2B1A9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 xml:space="preserve">　</w:t>
            </w: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Age groups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68925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Groups</w:t>
            </w:r>
          </w:p>
        </w:tc>
        <w:tc>
          <w:tcPr>
            <w:tcW w:w="113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D827BC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792239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22D720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18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3A830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7F035F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14:ligatures w14:val="none"/>
              </w:rPr>
              <w:t>Age and sex adjusted</w:t>
            </w:r>
          </w:p>
        </w:tc>
        <w:tc>
          <w:tcPr>
            <w:tcW w:w="227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810CE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7F035F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14:ligatures w14:val="none"/>
              </w:rPr>
              <w:t>Multivariable</w:t>
            </w:r>
          </w:p>
        </w:tc>
      </w:tr>
      <w:tr w:rsidR="00CB7BBC" w:rsidRPr="000C005C" w14:paraId="31298AA8" w14:textId="77777777" w:rsidTr="00CF7F31">
        <w:trPr>
          <w:trHeight w:val="328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C743A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20 - 29 years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3BD4C" w14:textId="77777777" w:rsidR="00CB7BBC" w:rsidRPr="0058085F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58085F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No NAF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1D97C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328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,</w:t>
            </w: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4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151D3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6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CD515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 xml:space="preserve">0.21 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760C5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</w:pPr>
            <w:r w:rsidRPr="000C005C">
              <w:rPr>
                <w:rFonts w:ascii="Arial" w:eastAsia="맑은 고딕" w:hAnsi="Arial" w:cs="Arial"/>
                <w:color w:val="000000"/>
                <w:sz w:val="22"/>
              </w:rPr>
              <w:t>1 (Ref.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82CC1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sz w:val="22"/>
              </w:rPr>
              <w:t>1 (Ref.)</w:t>
            </w:r>
          </w:p>
        </w:tc>
      </w:tr>
      <w:tr w:rsidR="00CB7BBC" w:rsidRPr="000C005C" w14:paraId="52F92814" w14:textId="77777777" w:rsidTr="00CF7F31">
        <w:trPr>
          <w:trHeight w:val="328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91EC2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</w:pP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DB624" w14:textId="77777777" w:rsidR="00CB7BBC" w:rsidRPr="0058085F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58085F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Grade 1 NAFLD without advanced fibr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16FBA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17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,</w:t>
            </w: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4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7F496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ED2F2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 xml:space="preserve">0.32 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F4716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1.203 (0.907, 1.597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6E12B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1.007 (0.759, 1.337)</w:t>
            </w:r>
          </w:p>
        </w:tc>
      </w:tr>
      <w:tr w:rsidR="00CB7BBC" w:rsidRPr="000C005C" w14:paraId="6B05223D" w14:textId="77777777" w:rsidTr="00CF7F31">
        <w:trPr>
          <w:trHeight w:val="328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3720A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ABD41" w14:textId="77777777" w:rsidR="00CB7BBC" w:rsidRPr="0058085F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58085F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Grade 1 NAFLD with advanced fibr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B355C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23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,</w:t>
            </w: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5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B06F4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69423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 xml:space="preserve">0.37 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DBFDB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1.429 (1.132, 1.803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616CA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1.196 (0.947, 1.510)</w:t>
            </w:r>
          </w:p>
        </w:tc>
      </w:tr>
      <w:tr w:rsidR="00CB7BBC" w:rsidRPr="000C005C" w14:paraId="782301C0" w14:textId="77777777" w:rsidTr="00CF7F31">
        <w:trPr>
          <w:trHeight w:val="328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F7CB7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04A60" w14:textId="77777777" w:rsidR="00CB7BBC" w:rsidRPr="0058085F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58085F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Grade 2 NAFLD without advanced fibr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2332C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14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,</w:t>
            </w: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9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1E0D8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BB1B4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 xml:space="preserve">0.51 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D5488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1.887 (1.474, 2.416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0AEE9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1.351 (1.054, 1.733)</w:t>
            </w:r>
          </w:p>
        </w:tc>
      </w:tr>
      <w:tr w:rsidR="00CB7BBC" w:rsidRPr="005C0905" w14:paraId="172D01F0" w14:textId="77777777" w:rsidTr="00CF7F31">
        <w:trPr>
          <w:trHeight w:val="328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70C2C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AE3B5" w14:textId="77777777" w:rsidR="00CB7BBC" w:rsidRPr="0058085F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58085F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Grade 2 NAFLD with advanced fibr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E43A4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7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,</w:t>
            </w: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4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5967C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AFDD1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 xml:space="preserve">0.54 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834E8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2.092 (1.501, 2.914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29D65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1.500 (1.075, 2.092)</w:t>
            </w:r>
          </w:p>
        </w:tc>
      </w:tr>
      <w:tr w:rsidR="00CB7BBC" w:rsidRPr="005C0905" w14:paraId="50E2E8A9" w14:textId="77777777" w:rsidTr="00CF7F31">
        <w:trPr>
          <w:trHeight w:val="328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00A49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30 - 39 years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771E7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58085F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No NAF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98D86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399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,</w:t>
            </w: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2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72905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1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,</w:t>
            </w: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3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D6868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 xml:space="preserve">0.36 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B0B1D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0C005C">
              <w:rPr>
                <w:rFonts w:ascii="Arial" w:eastAsia="맑은 고딕" w:hAnsi="Arial" w:cs="Arial"/>
                <w:color w:val="000000"/>
                <w:sz w:val="22"/>
              </w:rPr>
              <w:t>1 (Ref.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62D41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sz w:val="22"/>
              </w:rPr>
              <w:t>1 (Ref.)</w:t>
            </w:r>
          </w:p>
        </w:tc>
      </w:tr>
      <w:tr w:rsidR="00CB7BBC" w:rsidRPr="005C0905" w14:paraId="77CF3C7E" w14:textId="77777777" w:rsidTr="00CF7F31">
        <w:trPr>
          <w:trHeight w:val="328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47144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</w:pP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9F753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58085F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Grade 1 NAFLD without advanced fibr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1F8C6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57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,</w:t>
            </w: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4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1CB06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2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69233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 xml:space="preserve">0.48 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39374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1.168 (1.022, 1.335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CBCAE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1.008 (0.881, 1.152)</w:t>
            </w:r>
          </w:p>
        </w:tc>
      </w:tr>
      <w:tr w:rsidR="00CB7BBC" w:rsidRPr="005C0905" w14:paraId="68B6E84C" w14:textId="77777777" w:rsidTr="00CF7F31">
        <w:trPr>
          <w:trHeight w:val="328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0B372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0F80E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58085F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Grade 1 NAFLD with advanced fibr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8EA2E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72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,</w:t>
            </w: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7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CD048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4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F57BD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 xml:space="preserve">0.63 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5B19E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1.525 (1.367, 1.701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BF0F0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1.322 (1.184, 1.475)</w:t>
            </w:r>
          </w:p>
        </w:tc>
      </w:tr>
      <w:tr w:rsidR="00CB7BBC" w:rsidRPr="005C0905" w14:paraId="00D6FFB7" w14:textId="77777777" w:rsidTr="00CF7F31">
        <w:trPr>
          <w:trHeight w:val="328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AA5E4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B0673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58085F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Grade 2 NAFLD without advanced fibr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355D3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56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,</w:t>
            </w: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6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056A6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3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8CD5C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 xml:space="preserve">0.63 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B1EF7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1.504 (1.333, 1.697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F91BE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1.138 (1.006, 1.287)</w:t>
            </w:r>
          </w:p>
        </w:tc>
      </w:tr>
      <w:tr w:rsidR="00CB7BBC" w:rsidRPr="005C0905" w14:paraId="285D5794" w14:textId="77777777" w:rsidTr="00CF7F31">
        <w:trPr>
          <w:trHeight w:val="328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CD337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FC69E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58085F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Grade 2 NAFLD with advanced fibr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34DFB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30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,</w:t>
            </w: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8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33A99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2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BE40F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 xml:space="preserve">0.77 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9038A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1.814 (1.572, 2.094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9BB24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1.349 (1.167, 1.560)</w:t>
            </w:r>
          </w:p>
        </w:tc>
      </w:tr>
      <w:tr w:rsidR="00CB7BBC" w:rsidRPr="005C0905" w14:paraId="0FE8B1BD" w14:textId="77777777" w:rsidTr="00CF7F31">
        <w:trPr>
          <w:trHeight w:val="328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59A37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40 - 49 years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9F477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58085F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No NAF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453D1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569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,</w:t>
            </w: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1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069EB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3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,</w:t>
            </w: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7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C32EA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 xml:space="preserve">0.70 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A0CFC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0C005C">
              <w:rPr>
                <w:rFonts w:ascii="Arial" w:eastAsia="맑은 고딕" w:hAnsi="Arial" w:cs="Arial"/>
                <w:color w:val="000000"/>
                <w:sz w:val="22"/>
              </w:rPr>
              <w:t>1 (Ref.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0C816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sz w:val="22"/>
              </w:rPr>
              <w:t>1 (Ref.)</w:t>
            </w:r>
          </w:p>
        </w:tc>
      </w:tr>
      <w:tr w:rsidR="00CB7BBC" w:rsidRPr="005C0905" w14:paraId="17E4D703" w14:textId="77777777" w:rsidTr="00CF7F31">
        <w:trPr>
          <w:trHeight w:val="328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7468C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</w:pP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A4D1D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58085F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Grade 1 NAFLD without advanced fibr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D2CDF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58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,</w:t>
            </w: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4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F50F6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5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1C110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 xml:space="preserve">1.04 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85888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1.232 (1.127, 1.347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92B74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1.054 (0.964, 1.154)</w:t>
            </w:r>
          </w:p>
        </w:tc>
      </w:tr>
      <w:tr w:rsidR="00CB7BBC" w:rsidRPr="005C0905" w14:paraId="7D47DF3E" w14:textId="77777777" w:rsidTr="00CF7F31">
        <w:trPr>
          <w:trHeight w:val="328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947B6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0DEBF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58085F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Grade 1 NAFLD with advanced fibr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DFFC2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118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,</w:t>
            </w: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7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97C10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1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,</w:t>
            </w: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3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94057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 xml:space="preserve">1.21 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60ADE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1.451 (1.362, 1.545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BC881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1.239 (1.162, 1.321)</w:t>
            </w:r>
          </w:p>
        </w:tc>
      </w:tr>
      <w:tr w:rsidR="00CB7BBC" w:rsidRPr="005C0905" w14:paraId="1F55E074" w14:textId="77777777" w:rsidTr="00CF7F31">
        <w:trPr>
          <w:trHeight w:val="328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C3A52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62BBE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58085F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Grade 2 NAFLD without advanced fibr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8C43B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49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,</w:t>
            </w: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2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CEBB7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5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BB4FA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 xml:space="preserve">1.20 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AD16F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1.408 (1.287, 1.542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1577A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1.076 (0.981, 1.180)</w:t>
            </w:r>
          </w:p>
        </w:tc>
      </w:tr>
      <w:tr w:rsidR="00CB7BBC" w:rsidRPr="005C0905" w14:paraId="760387E0" w14:textId="77777777" w:rsidTr="00CF7F31">
        <w:trPr>
          <w:trHeight w:val="328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082A8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12992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58085F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Grade 2 NAFLD with advanced fibr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484E7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50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,</w:t>
            </w: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6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B7AF7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8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948E6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 xml:space="preserve">1.72 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E5A13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1.995 (1.848, 2.154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25F6C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1.476 (1.363, 1.598)</w:t>
            </w:r>
          </w:p>
        </w:tc>
      </w:tr>
      <w:tr w:rsidR="00CB7BBC" w:rsidRPr="005C0905" w14:paraId="3C08D776" w14:textId="77777777" w:rsidTr="00CF7F31">
        <w:trPr>
          <w:trHeight w:val="328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08DD2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50 - 59 years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D6510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58085F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No NAF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B045D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412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,</w:t>
            </w: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311CB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6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,</w:t>
            </w: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4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E6073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 xml:space="preserve">1.70 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71577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0C005C">
              <w:rPr>
                <w:rFonts w:ascii="Arial" w:eastAsia="맑은 고딕" w:hAnsi="Arial" w:cs="Arial"/>
                <w:color w:val="000000"/>
                <w:sz w:val="22"/>
              </w:rPr>
              <w:t>1 (Ref.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F291B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sz w:val="22"/>
              </w:rPr>
              <w:t>1 (Ref.)</w:t>
            </w:r>
          </w:p>
        </w:tc>
      </w:tr>
      <w:tr w:rsidR="00CB7BBC" w:rsidRPr="005C0905" w14:paraId="6E51C653" w14:textId="77777777" w:rsidTr="00CF7F31">
        <w:trPr>
          <w:trHeight w:val="328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E9DDD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</w:pP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AF284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58085F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Grade 1 NAFLD without advanced fibr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67383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43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,</w:t>
            </w: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1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A6652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9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429B0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 xml:space="preserve">2.35 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00CDE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1.212 (1.131, 1.298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A88E1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1.039 (0.969, 1.113)</w:t>
            </w:r>
          </w:p>
        </w:tc>
      </w:tr>
      <w:tr w:rsidR="00CB7BBC" w:rsidRPr="005C0905" w14:paraId="15D9ABB5" w14:textId="77777777" w:rsidTr="00CF7F31">
        <w:trPr>
          <w:trHeight w:val="328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24CE5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CD903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58085F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Grade 1 NAFLD with advanced fibr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E308A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130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,</w:t>
            </w: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5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90011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3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,</w:t>
            </w: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1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44F28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 xml:space="preserve">2.67 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DC092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1.384 (1.326, 1.444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17170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1.189 (1.138, 1.242)</w:t>
            </w:r>
          </w:p>
        </w:tc>
      </w:tr>
      <w:tr w:rsidR="00CB7BBC" w:rsidRPr="005C0905" w14:paraId="5C7948B6" w14:textId="77777777" w:rsidTr="00CF7F31">
        <w:trPr>
          <w:trHeight w:val="328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D064F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7F072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58085F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Grade 2 NAFLD without advanced fibr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026E6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28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,</w:t>
            </w: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1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10519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6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D44C2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 xml:space="preserve">2.67 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3948D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1.334 (1.232, 1.443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6C967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1.036 (0.955, 1.123)</w:t>
            </w:r>
          </w:p>
        </w:tc>
      </w:tr>
      <w:tr w:rsidR="00CB7BBC" w:rsidRPr="005C0905" w14:paraId="18743F0C" w14:textId="77777777" w:rsidTr="00CF7F31">
        <w:trPr>
          <w:trHeight w:val="328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75538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D1CC9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58085F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Grade 2 NAFLD with advanced fibr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623E3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52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,</w:t>
            </w: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2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B7F47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1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,</w:t>
            </w: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7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E8908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 xml:space="preserve">3.67 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BC142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1.828 (1.733, 1.928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1FA82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1.372 (1.297, 1.452)</w:t>
            </w:r>
          </w:p>
        </w:tc>
      </w:tr>
      <w:tr w:rsidR="00CB7BBC" w:rsidRPr="005C0905" w14:paraId="6815ED6B" w14:textId="77777777" w:rsidTr="00CF7F31">
        <w:trPr>
          <w:trHeight w:val="328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35F77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60 - 69 years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2233C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58085F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No NAF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E87D2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247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,</w:t>
            </w: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8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D40A8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9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,</w:t>
            </w: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9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63DCE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 xml:space="preserve">4.44 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DDA56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0C005C">
              <w:rPr>
                <w:rFonts w:ascii="Arial" w:eastAsia="맑은 고딕" w:hAnsi="Arial" w:cs="Arial"/>
                <w:color w:val="000000"/>
                <w:sz w:val="22"/>
              </w:rPr>
              <w:t>1 (Ref.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DC831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sz w:val="22"/>
              </w:rPr>
              <w:t>1 (Ref.)</w:t>
            </w:r>
          </w:p>
        </w:tc>
      </w:tr>
      <w:tr w:rsidR="00CB7BBC" w:rsidRPr="005C0905" w14:paraId="793C0D93" w14:textId="77777777" w:rsidTr="00CF7F31">
        <w:trPr>
          <w:trHeight w:val="328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2181C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</w:pP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3B5C5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58085F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Grade 1 NAFLD without advanced fibr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15155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21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,</w:t>
            </w: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3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A1301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9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7E123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 xml:space="preserve">5.18 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4B20A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1.104 (1.034, 1.178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EF790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0.950 (0.890, 1.015)</w:t>
            </w:r>
          </w:p>
        </w:tc>
      </w:tr>
      <w:tr w:rsidR="00CB7BBC" w:rsidRPr="005C0905" w14:paraId="67C7B8CF" w14:textId="77777777" w:rsidTr="00CF7F31">
        <w:trPr>
          <w:trHeight w:val="328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1BE6F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36FE1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58085F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Grade 1 NAFLD with advanced fibr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7F67C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105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,</w:t>
            </w: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3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7D488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5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,</w:t>
            </w: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4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124F3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 xml:space="preserve">5.80 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332F3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1.246 (1.205, 1.288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688B7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1.072 (1.036, 1.110)</w:t>
            </w:r>
          </w:p>
        </w:tc>
      </w:tr>
      <w:tr w:rsidR="00CB7BBC" w:rsidRPr="005C0905" w14:paraId="3FB0EE7D" w14:textId="77777777" w:rsidTr="00CF7F31">
        <w:trPr>
          <w:trHeight w:val="328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9BF5A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EDDF3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58085F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Grade 2 NAFLD without advanced fibr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58FAA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11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,</w:t>
            </w: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2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5452C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6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B8FB5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 xml:space="preserve">6.18 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51428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1.285 (1.184, 1.394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3109B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1.018 (0.936, 1.106)</w:t>
            </w:r>
          </w:p>
        </w:tc>
      </w:tr>
      <w:tr w:rsidR="00CB7BBC" w:rsidRPr="005C0905" w14:paraId="3CFC3672" w14:textId="77777777" w:rsidTr="00CF7F31">
        <w:trPr>
          <w:trHeight w:val="328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A05A2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6D19F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58085F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Grade 2 NAFLD with advanced fibr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49C53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37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,</w:t>
            </w: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3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E0BA6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2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,</w:t>
            </w: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4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19D91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 xml:space="preserve">7.57 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6C1B6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1.586 (1.518, 1.658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20450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1.209 (1.152, 1.268)</w:t>
            </w:r>
          </w:p>
        </w:tc>
      </w:tr>
      <w:tr w:rsidR="00CB7BBC" w:rsidRPr="005C0905" w14:paraId="3026B8E5" w14:textId="77777777" w:rsidTr="00CF7F31">
        <w:trPr>
          <w:trHeight w:val="328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194E6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≥70 years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9FB18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58085F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No NAF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2A2C2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147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,</w:t>
            </w: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5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ABA8D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11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,</w:t>
            </w: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5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39766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 xml:space="preserve">9.82 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41EA3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0C005C">
              <w:rPr>
                <w:rFonts w:ascii="Arial" w:eastAsia="맑은 고딕" w:hAnsi="Arial" w:cs="Arial"/>
                <w:color w:val="000000"/>
                <w:sz w:val="22"/>
              </w:rPr>
              <w:t>1 (Ref.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8335A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sz w:val="22"/>
              </w:rPr>
              <w:t>1 (Ref.)</w:t>
            </w:r>
          </w:p>
        </w:tc>
      </w:tr>
      <w:tr w:rsidR="00CB7BBC" w:rsidRPr="005C0905" w14:paraId="1395BC73" w14:textId="77777777" w:rsidTr="00CF7F31">
        <w:trPr>
          <w:trHeight w:val="328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001AE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</w:pP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D5DE8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58085F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Grade 1 NAFLD without advanced fibr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8641F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6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,</w:t>
            </w: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8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5E71C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5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FDB97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 xml:space="preserve">9.49 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7EF19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0.991 (0.909, 1.080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C5140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0.849 (0.778, 0.927)</w:t>
            </w:r>
          </w:p>
        </w:tc>
      </w:tr>
      <w:tr w:rsidR="00CB7BBC" w:rsidRPr="005C0905" w14:paraId="76BECDA9" w14:textId="77777777" w:rsidTr="00CF7F31">
        <w:trPr>
          <w:trHeight w:val="328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B4418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02F07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58085F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Grade 1 NAFLD with advanced fibr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8DF02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59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,</w:t>
            </w: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0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023CC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5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,</w:t>
            </w: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3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A1B4E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 xml:space="preserve">11.08 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66324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1.158 (1.121, 1.196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633D2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0.988 (0.955, 1.023)</w:t>
            </w:r>
          </w:p>
        </w:tc>
      </w:tr>
      <w:tr w:rsidR="00CB7BBC" w:rsidRPr="005C0905" w14:paraId="0A4D9345" w14:textId="77777777" w:rsidTr="00CF7F31">
        <w:trPr>
          <w:trHeight w:val="328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4CC73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41B97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58085F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Grade 2 NAFLD without advanced fibr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33217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2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,</w:t>
            </w: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9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58C13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2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B8813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 xml:space="preserve">11.40 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00C34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1.182 (1.047, 1.334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115C9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0.934 (0.826, 1.055)</w:t>
            </w:r>
          </w:p>
        </w:tc>
      </w:tr>
      <w:tr w:rsidR="00CB7BBC" w:rsidRPr="005C0905" w14:paraId="243A0973" w14:textId="77777777" w:rsidTr="00CF7F31">
        <w:trPr>
          <w:trHeight w:val="343"/>
        </w:trPr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769F9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9603A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58085F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Grade 2 NAFLD with advanced fibrosi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D8B0E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18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,</w:t>
            </w: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9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C66D6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1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,</w:t>
            </w: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9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1F5E8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 xml:space="preserve">13.12 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3C124" w14:textId="77777777" w:rsidR="00CB7BBC" w:rsidRPr="000C005C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</w:pPr>
            <w:r w:rsidRPr="000C005C">
              <w:rPr>
                <w:rFonts w:ascii="Arial" w:eastAsia="맑은 고딕" w:hAnsi="Arial" w:cs="Arial"/>
                <w:color w:val="000000"/>
                <w:kern w:val="0"/>
                <w:sz w:val="22"/>
                <w14:ligatures w14:val="none"/>
              </w:rPr>
              <w:t>1.382 (1.317, 1.449)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53F4C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1.052 (0.999, 1.108)</w:t>
            </w:r>
          </w:p>
        </w:tc>
      </w:tr>
    </w:tbl>
    <w:p w14:paraId="61893527" w14:textId="77777777" w:rsidR="00CB7BBC" w:rsidRPr="007F035F" w:rsidRDefault="00CB7BBC" w:rsidP="00CB7BBC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7F035F">
        <w:rPr>
          <w:rFonts w:ascii="Arial" w:hAnsi="Arial" w:cs="Arial"/>
          <w:sz w:val="24"/>
          <w:szCs w:val="24"/>
        </w:rPr>
        <w:t>IR, incidence rate; HR, hazard ratio; PY, person years</w:t>
      </w:r>
      <w:r>
        <w:rPr>
          <w:rFonts w:ascii="Arial" w:hAnsi="Arial" w:cs="Arial"/>
          <w:sz w:val="24"/>
          <w:szCs w:val="24"/>
        </w:rPr>
        <w:t>;</w:t>
      </w:r>
      <w:r w:rsidRPr="00043E45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NAFLD, nonalcoholic fatty liver disease</w:t>
      </w:r>
    </w:p>
    <w:p w14:paraId="67C8FD3C" w14:textId="77777777" w:rsidR="00CB7BBC" w:rsidRPr="007F035F" w:rsidRDefault="00CB7BBC" w:rsidP="00CB7BBC">
      <w:pPr>
        <w:rPr>
          <w:rFonts w:ascii="Arial" w:hAnsi="Arial" w:cs="Arial"/>
          <w:b/>
          <w:bCs/>
          <w:sz w:val="24"/>
          <w:szCs w:val="24"/>
        </w:rPr>
      </w:pPr>
      <w:r w:rsidRPr="007F035F">
        <w:rPr>
          <w:rFonts w:ascii="Arial" w:hAnsi="Arial" w:cs="Arial"/>
          <w:sz w:val="24"/>
          <w:szCs w:val="24"/>
        </w:rPr>
        <w:t>Multivariable model was adjusted for age, sex, income levels, body mass index, lifestyle factors (smoking status, alcohol consumption, physical activity), diabetes mellitus hypertension,</w:t>
      </w:r>
      <w:r w:rsidRPr="007F035F">
        <w:rPr>
          <w:rFonts w:ascii="Arial" w:eastAsia="맑은 고딕" w:hAnsi="Arial" w:cs="Arial"/>
          <w:sz w:val="24"/>
          <w:szCs w:val="24"/>
        </w:rPr>
        <w:t xml:space="preserve"> </w:t>
      </w:r>
      <w:proofErr w:type="gramStart"/>
      <w:r w:rsidRPr="007F035F">
        <w:rPr>
          <w:rFonts w:ascii="Arial" w:eastAsia="맑은 고딕" w:hAnsi="Arial" w:cs="Arial"/>
          <w:sz w:val="24"/>
          <w:szCs w:val="24"/>
        </w:rPr>
        <w:t>dyslipidemia</w:t>
      </w:r>
      <w:proofErr w:type="gramEnd"/>
      <w:r w:rsidRPr="007F035F">
        <w:rPr>
          <w:rFonts w:ascii="Arial" w:hAnsi="Arial" w:cs="Arial"/>
          <w:sz w:val="24"/>
          <w:szCs w:val="24"/>
        </w:rPr>
        <w:t xml:space="preserve"> and chronic kidney disease.</w:t>
      </w:r>
      <w:r w:rsidRPr="007F035F">
        <w:rPr>
          <w:rFonts w:ascii="Arial" w:hAnsi="Arial" w:cs="Arial"/>
          <w:b/>
          <w:bCs/>
          <w:sz w:val="24"/>
          <w:szCs w:val="24"/>
        </w:rPr>
        <w:t xml:space="preserve"> </w:t>
      </w:r>
    </w:p>
    <w:p w14:paraId="24A7C3B6" w14:textId="77777777" w:rsidR="00CB7BBC" w:rsidRPr="007F035F" w:rsidRDefault="00CB7BBC" w:rsidP="00CB7BBC">
      <w:pPr>
        <w:widowControl/>
        <w:wordWrap/>
        <w:autoSpaceDE/>
        <w:autoSpaceDN/>
        <w:spacing w:after="160" w:line="259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7F035F">
        <w:rPr>
          <w:rFonts w:ascii="Arial" w:hAnsi="Arial" w:cs="Arial"/>
          <w:b/>
          <w:bCs/>
          <w:sz w:val="24"/>
          <w:szCs w:val="24"/>
        </w:rPr>
        <w:br w:type="page"/>
      </w:r>
    </w:p>
    <w:p w14:paraId="530BD995" w14:textId="77777777" w:rsidR="00CB7BBC" w:rsidRPr="007F035F" w:rsidRDefault="00CB7BBC" w:rsidP="00CB7BBC">
      <w:pPr>
        <w:rPr>
          <w:rFonts w:ascii="Arial" w:hAnsi="Arial" w:cs="Arial"/>
          <w:sz w:val="24"/>
          <w:szCs w:val="24"/>
        </w:rPr>
      </w:pPr>
      <w:r w:rsidRPr="007F035F">
        <w:rPr>
          <w:rFonts w:ascii="Arial" w:hAnsi="Arial" w:cs="Arial"/>
          <w:b/>
          <w:bCs/>
          <w:sz w:val="24"/>
          <w:szCs w:val="24"/>
        </w:rPr>
        <w:lastRenderedPageBreak/>
        <w:t xml:space="preserve">Supplementary Table 2. </w:t>
      </w:r>
      <w:r w:rsidRPr="007F035F">
        <w:rPr>
          <w:rFonts w:ascii="Arial" w:hAnsi="Arial" w:cs="Arial"/>
          <w:sz w:val="24"/>
          <w:szCs w:val="24"/>
        </w:rPr>
        <w:t>Stratified analysis</w:t>
      </w:r>
      <w:r w:rsidRPr="007F035F">
        <w:rPr>
          <w:rFonts w:ascii="Arial" w:hAnsi="Arial" w:cs="Arial"/>
          <w:b/>
          <w:bCs/>
          <w:sz w:val="24"/>
          <w:szCs w:val="24"/>
        </w:rPr>
        <w:t xml:space="preserve"> </w:t>
      </w:r>
    </w:p>
    <w:tbl>
      <w:tblPr>
        <w:tblW w:w="1369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86"/>
        <w:gridCol w:w="1058"/>
        <w:gridCol w:w="4329"/>
        <w:gridCol w:w="1263"/>
        <w:gridCol w:w="1123"/>
        <w:gridCol w:w="983"/>
        <w:gridCol w:w="2245"/>
        <w:gridCol w:w="1210"/>
      </w:tblGrid>
      <w:tr w:rsidR="00CB7BBC" w:rsidRPr="005C0905" w14:paraId="4E4D47F1" w14:textId="77777777" w:rsidTr="00CF7F31">
        <w:trPr>
          <w:trHeight w:val="343"/>
        </w:trPr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71960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0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52F1A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43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CA6E7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Groups</w:t>
            </w:r>
          </w:p>
        </w:tc>
        <w:tc>
          <w:tcPr>
            <w:tcW w:w="12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BB712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N</w:t>
            </w:r>
          </w:p>
        </w:tc>
        <w:tc>
          <w:tcPr>
            <w:tcW w:w="11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B0E7F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Event</w:t>
            </w:r>
          </w:p>
        </w:tc>
        <w:tc>
          <w:tcPr>
            <w:tcW w:w="9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7F9A1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IR</w:t>
            </w:r>
          </w:p>
        </w:tc>
        <w:tc>
          <w:tcPr>
            <w:tcW w:w="22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040A6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HR (95% C.I)</w:t>
            </w:r>
          </w:p>
        </w:tc>
        <w:tc>
          <w:tcPr>
            <w:tcW w:w="12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CEBC1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P for interaction</w:t>
            </w:r>
          </w:p>
        </w:tc>
      </w:tr>
      <w:tr w:rsidR="00CB7BBC" w:rsidRPr="005C0905" w14:paraId="73E60D6D" w14:textId="77777777" w:rsidTr="00CF7F31">
        <w:trPr>
          <w:trHeight w:val="32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DDA12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Sex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39F22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4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CB6D6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No NAFLD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F27A1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852,90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016F1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15,80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CF205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sz w:val="22"/>
              </w:rPr>
              <w:t xml:space="preserve">2.04 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D74D3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1 (Ref.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76F50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0.042</w:t>
            </w:r>
          </w:p>
        </w:tc>
      </w:tr>
      <w:tr w:rsidR="00CB7BBC" w:rsidRPr="005C0905" w14:paraId="736AC7BB" w14:textId="77777777" w:rsidTr="00CF7F31">
        <w:trPr>
          <w:trHeight w:val="32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E05BB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ECFF1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</w:pPr>
          </w:p>
        </w:tc>
        <w:tc>
          <w:tcPr>
            <w:tcW w:w="4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C37CD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Grade 1 NAFLD without advanced fibrosi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598DA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166,45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5B3D1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2,47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043D9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sz w:val="22"/>
              </w:rPr>
              <w:t xml:space="preserve">1.62 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7BD63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0.940 (0.900, 0.982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96BD6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</w:p>
        </w:tc>
      </w:tr>
      <w:tr w:rsidR="00CB7BBC" w:rsidRPr="005C0905" w14:paraId="791274A3" w14:textId="77777777" w:rsidTr="00CF7F31">
        <w:trPr>
          <w:trHeight w:val="32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D4CB7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4E503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</w:pPr>
          </w:p>
        </w:tc>
        <w:tc>
          <w:tcPr>
            <w:tcW w:w="4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2B0CD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Grade 1 NAFLD with advanced fibrosi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5AD78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32,727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CBE51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9,42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E0EA7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sz w:val="22"/>
              </w:rPr>
              <w:t xml:space="preserve">3.20 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505CB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1.097 (1.068, 1.128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C1083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</w:p>
        </w:tc>
      </w:tr>
      <w:tr w:rsidR="00CB7BBC" w:rsidRPr="005C0905" w14:paraId="6B54B9BA" w14:textId="77777777" w:rsidTr="00CF7F31">
        <w:trPr>
          <w:trHeight w:val="32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18594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E5C0D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</w:pPr>
          </w:p>
        </w:tc>
        <w:tc>
          <w:tcPr>
            <w:tcW w:w="4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E3E08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Grade 2 NAFLD without advanced fibrosi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E948A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146,82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577F5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2,11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7B55D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sz w:val="22"/>
              </w:rPr>
              <w:t xml:space="preserve">1.57 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595F0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0.986 (0.938, 1.035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5FA6C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</w:p>
        </w:tc>
      </w:tr>
      <w:tr w:rsidR="00CB7BBC" w:rsidRPr="005C0905" w14:paraId="3EAB5CDA" w14:textId="77777777" w:rsidTr="00CF7F31">
        <w:trPr>
          <w:trHeight w:val="32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61320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88485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</w:pPr>
          </w:p>
        </w:tc>
        <w:tc>
          <w:tcPr>
            <w:tcW w:w="4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0D09C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Grade 2 NAFLD with advanced fibrosi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FD8E7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145,99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0BC81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4,87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C8F9C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sz w:val="22"/>
              </w:rPr>
              <w:t xml:space="preserve">3.73 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E2485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1.220 (1.176, 1.266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BDBC8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</w:p>
        </w:tc>
      </w:tr>
      <w:tr w:rsidR="00CB7BBC" w:rsidRPr="005C0905" w14:paraId="7B16F9C8" w14:textId="77777777" w:rsidTr="00CF7F31">
        <w:trPr>
          <w:trHeight w:val="32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5DED3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2375F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Female</w:t>
            </w:r>
          </w:p>
        </w:tc>
        <w:tc>
          <w:tcPr>
            <w:tcW w:w="4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2EE82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No NAFLD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4D780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1,251,31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C4775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17,83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E1405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sz w:val="22"/>
              </w:rPr>
              <w:t xml:space="preserve">1.55 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2C65B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1 (Ref.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04FEC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</w:p>
        </w:tc>
      </w:tr>
      <w:tr w:rsidR="00CB7BBC" w:rsidRPr="005C0905" w14:paraId="6225AF1F" w14:textId="77777777" w:rsidTr="00CF7F31">
        <w:trPr>
          <w:trHeight w:val="32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960D2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4392C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</w:pPr>
          </w:p>
        </w:tc>
        <w:tc>
          <w:tcPr>
            <w:tcW w:w="4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22180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Grade 1 NAFLD without advanced fibrosi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C2781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38,21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47161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86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E7731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sz w:val="22"/>
              </w:rPr>
              <w:t xml:space="preserve">2.47 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F94A8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1.008 (0.941, 1.080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69C44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</w:p>
        </w:tc>
      </w:tr>
      <w:tr w:rsidR="00CB7BBC" w:rsidRPr="005C0905" w14:paraId="4A44A303" w14:textId="77777777" w:rsidTr="00CF7F31">
        <w:trPr>
          <w:trHeight w:val="32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C30F8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F8BD7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</w:pPr>
          </w:p>
        </w:tc>
        <w:tc>
          <w:tcPr>
            <w:tcW w:w="4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4603D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Grade 1 NAFLD with advanced fibrosi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CF9A5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182,81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2336A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6,38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B48BD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sz w:val="22"/>
              </w:rPr>
              <w:t xml:space="preserve">3.85 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275B1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1.071 (1.038, 1.105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9EAE1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</w:p>
        </w:tc>
      </w:tr>
      <w:tr w:rsidR="00CB7BBC" w:rsidRPr="005C0905" w14:paraId="71571428" w14:textId="77777777" w:rsidTr="00CF7F31">
        <w:trPr>
          <w:trHeight w:val="32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E8BCC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5E58F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</w:pPr>
          </w:p>
        </w:tc>
        <w:tc>
          <w:tcPr>
            <w:tcW w:w="4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44743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Grade 2 NAFLD without advanced fibrosi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EA48A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16,27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B32C1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40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6C9D0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sz w:val="22"/>
              </w:rPr>
              <w:t xml:space="preserve">2.72 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91724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1.104 (0.999, 1.221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98D1B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</w:p>
        </w:tc>
      </w:tr>
      <w:tr w:rsidR="00CB7BBC" w:rsidRPr="005C0905" w14:paraId="0E34E8E9" w14:textId="77777777" w:rsidTr="00CF7F31">
        <w:trPr>
          <w:trHeight w:val="32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D2A15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442AA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</w:pPr>
          </w:p>
        </w:tc>
        <w:tc>
          <w:tcPr>
            <w:tcW w:w="4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E6832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Grade 2 NAFLD with advanced fibrosi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02A7F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51,51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B05EE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2,36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F535A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sz w:val="22"/>
              </w:rPr>
              <w:t xml:space="preserve">5.11 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D8001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1.213 (1.155, 1.274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49E2D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</w:p>
        </w:tc>
      </w:tr>
      <w:tr w:rsidR="00CB7BBC" w:rsidRPr="005C0905" w14:paraId="0D241B1A" w14:textId="77777777" w:rsidTr="00CF7F31">
        <w:trPr>
          <w:trHeight w:val="32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7EDD7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  <w:t>Abdominal Obesity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C179D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4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2B8F4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No NAFLD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E3718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2,005,82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44E04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30,07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1AF11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sz w:val="22"/>
              </w:rPr>
              <w:t xml:space="preserve">1.64 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6012E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1 (Ref.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83207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0.006</w:t>
            </w:r>
          </w:p>
        </w:tc>
      </w:tr>
      <w:tr w:rsidR="00CB7BBC" w:rsidRPr="005C0905" w14:paraId="4B84769B" w14:textId="77777777" w:rsidTr="00CF7F31">
        <w:trPr>
          <w:trHeight w:val="32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05EC8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0EA30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</w:pPr>
          </w:p>
        </w:tc>
        <w:tc>
          <w:tcPr>
            <w:tcW w:w="4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4EA83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Grade 1 NAFLD without advanced fibrosi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56A78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147,85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27759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1,96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997FB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sz w:val="22"/>
              </w:rPr>
              <w:t xml:space="preserve">1.45 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83B65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0.927 (0.884, 0.971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B68E9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</w:p>
        </w:tc>
      </w:tr>
      <w:tr w:rsidR="00CB7BBC" w:rsidRPr="005C0905" w14:paraId="66EA6B1A" w14:textId="77777777" w:rsidTr="00CF7F31">
        <w:trPr>
          <w:trHeight w:val="32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6E87C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19E28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</w:pPr>
          </w:p>
        </w:tc>
        <w:tc>
          <w:tcPr>
            <w:tcW w:w="4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D5ED1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Grade 1 NAFLD with advanced fibrosi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B3C2F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319,10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0C320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7,71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A5368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sz w:val="22"/>
              </w:rPr>
              <w:t xml:space="preserve">2.66 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E79C6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1.063 (1.035, 1.092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28C3A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</w:p>
        </w:tc>
      </w:tr>
      <w:tr w:rsidR="00CB7BBC" w:rsidRPr="005C0905" w14:paraId="76257E6F" w14:textId="77777777" w:rsidTr="00CF7F31">
        <w:trPr>
          <w:trHeight w:val="32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BC313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788B2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</w:pPr>
          </w:p>
        </w:tc>
        <w:tc>
          <w:tcPr>
            <w:tcW w:w="4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3D181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Grade 2 NAFLD without advanced fibrosi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92E96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56,16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CF98C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6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E4D85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sz w:val="22"/>
              </w:rPr>
              <w:t xml:space="preserve">1.16 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0C31B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0.851 (0.784, 0.924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9A9D7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</w:p>
        </w:tc>
      </w:tr>
      <w:tr w:rsidR="00CB7BBC" w:rsidRPr="005C0905" w14:paraId="68F011F7" w14:textId="77777777" w:rsidTr="00CF7F31">
        <w:trPr>
          <w:trHeight w:val="32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066A8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EF819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</w:pPr>
          </w:p>
        </w:tc>
        <w:tc>
          <w:tcPr>
            <w:tcW w:w="4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0B259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Grade 2 NAFLD with advanced fibrosi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6BCF3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58,88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B8E18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1,45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7040F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sz w:val="22"/>
              </w:rPr>
              <w:t xml:space="preserve">2.74 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3AF62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1.186 (1.122, 1.252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C06DC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</w:p>
        </w:tc>
      </w:tr>
      <w:tr w:rsidR="00CB7BBC" w:rsidRPr="005C0905" w14:paraId="6027E202" w14:textId="77777777" w:rsidTr="00CF7F31">
        <w:trPr>
          <w:trHeight w:val="32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E2E3C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09727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4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38776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No NAFLD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0A0F8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98,40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C2189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3,56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F5DA3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sz w:val="22"/>
              </w:rPr>
              <w:t xml:space="preserve">4.03 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7FA06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1 (Ref.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FA0C8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</w:p>
        </w:tc>
      </w:tr>
      <w:tr w:rsidR="00CB7BBC" w:rsidRPr="005C0905" w14:paraId="600F5653" w14:textId="77777777" w:rsidTr="00CF7F31">
        <w:trPr>
          <w:trHeight w:val="32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66042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7B5A4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</w:pPr>
          </w:p>
        </w:tc>
        <w:tc>
          <w:tcPr>
            <w:tcW w:w="4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0438B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Grade 1 NAFLD without advanced fibrosi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C2C25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56,81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682ED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1,36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97EC2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sz w:val="22"/>
              </w:rPr>
              <w:t xml:space="preserve">2.64 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0CF51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0.918 (0.861, 0.977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E1B70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</w:p>
        </w:tc>
      </w:tr>
      <w:tr w:rsidR="00CB7BBC" w:rsidRPr="005C0905" w14:paraId="6841DC31" w14:textId="77777777" w:rsidTr="00CF7F31">
        <w:trPr>
          <w:trHeight w:val="32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FA8A9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63490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</w:pPr>
          </w:p>
        </w:tc>
        <w:tc>
          <w:tcPr>
            <w:tcW w:w="4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B31A3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Grade 1 NAFLD with advanced fibrosi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BEBF7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190,97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853F2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8,10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964D3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sz w:val="22"/>
              </w:rPr>
              <w:t xml:space="preserve">4.74 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DBA81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1.014 (0.974, 1.055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8EE7C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</w:p>
        </w:tc>
      </w:tr>
      <w:tr w:rsidR="00CB7BBC" w:rsidRPr="005C0905" w14:paraId="019A385F" w14:textId="77777777" w:rsidTr="00CF7F31">
        <w:trPr>
          <w:trHeight w:val="32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93924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1DECA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</w:pPr>
          </w:p>
        </w:tc>
        <w:tc>
          <w:tcPr>
            <w:tcW w:w="4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CB484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Grade 2 NAFLD without advanced fibrosi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5EA39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106,94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73E03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1,91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2C07E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sz w:val="22"/>
              </w:rPr>
              <w:t xml:space="preserve">1.96 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FA5F3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0.951 (0.897, 1.009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E1EA4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</w:p>
        </w:tc>
      </w:tr>
      <w:tr w:rsidR="00CB7BBC" w:rsidRPr="005C0905" w14:paraId="710A9975" w14:textId="77777777" w:rsidTr="00CF7F31">
        <w:trPr>
          <w:trHeight w:val="32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1503C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FB85B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</w:pPr>
          </w:p>
        </w:tc>
        <w:tc>
          <w:tcPr>
            <w:tcW w:w="4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066FF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Grade 2 NAFLD with advanced fibrosi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BFE08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138,63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D57FE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5,78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57202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sz w:val="22"/>
              </w:rPr>
              <w:t xml:space="preserve">4.67 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37C2F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1.110 (1.061, 1.161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FFF87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</w:p>
        </w:tc>
      </w:tr>
      <w:tr w:rsidR="00CB7BBC" w:rsidRPr="005C0905" w14:paraId="6F6E6EE6" w14:textId="77777777" w:rsidTr="00CF7F31">
        <w:trPr>
          <w:trHeight w:val="32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E1F48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  <w:t>Hypertension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2D7B6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4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A30B1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No NAFLD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ACC64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1,741,57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00D37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18,64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7DE9B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sz w:val="22"/>
              </w:rPr>
              <w:t xml:space="preserve">1.16 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3C23E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1 (Ref.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F8783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0.026</w:t>
            </w:r>
          </w:p>
        </w:tc>
      </w:tr>
      <w:tr w:rsidR="00CB7BBC" w:rsidRPr="005C0905" w14:paraId="4D9D3B43" w14:textId="77777777" w:rsidTr="00CF7F31">
        <w:trPr>
          <w:trHeight w:val="32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1643D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F6D93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</w:pPr>
          </w:p>
        </w:tc>
        <w:tc>
          <w:tcPr>
            <w:tcW w:w="4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B6C28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Grade 1 NAFLD without advanced fibrosi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10682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148,11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38A1C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1,60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628B0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sz w:val="22"/>
              </w:rPr>
              <w:t xml:space="preserve">1.17 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3E3F1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0.979 (0.929, 1.032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C85FE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</w:p>
        </w:tc>
      </w:tr>
      <w:tr w:rsidR="00CB7BBC" w:rsidRPr="005C0905" w14:paraId="0BB402CA" w14:textId="77777777" w:rsidTr="00CF7F31">
        <w:trPr>
          <w:trHeight w:val="32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758F3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C336C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</w:pPr>
          </w:p>
        </w:tc>
        <w:tc>
          <w:tcPr>
            <w:tcW w:w="4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DAB92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Grade 1 NAFLD with advanced fibrosi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BEB1C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317,05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780AA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6,06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FDE63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sz w:val="22"/>
              </w:rPr>
              <w:t xml:space="preserve">2.09 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353A3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1.122 (1.088, 1.158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C3543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</w:p>
        </w:tc>
      </w:tr>
      <w:tr w:rsidR="00CB7BBC" w:rsidRPr="005C0905" w14:paraId="11F070D5" w14:textId="77777777" w:rsidTr="00CF7F31">
        <w:trPr>
          <w:trHeight w:val="32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BC2BF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AD82D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</w:pPr>
          </w:p>
        </w:tc>
        <w:tc>
          <w:tcPr>
            <w:tcW w:w="4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4186E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Grade 2 NAFLD without advanced fibrosi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A04F5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105,88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D1268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1,09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7ECBB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sz w:val="22"/>
              </w:rPr>
              <w:t xml:space="preserve">1.12 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1B0AD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1.028 (0.964, 1.097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3C886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</w:p>
        </w:tc>
      </w:tr>
      <w:tr w:rsidR="00CB7BBC" w:rsidRPr="005C0905" w14:paraId="2A1BDC45" w14:textId="77777777" w:rsidTr="00CF7F31">
        <w:trPr>
          <w:trHeight w:val="32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55F0A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BDD4C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</w:pPr>
          </w:p>
        </w:tc>
        <w:tc>
          <w:tcPr>
            <w:tcW w:w="4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57E34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Grade 2 NAFLD with advanced fibrosi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789AE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98,45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98431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2,08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13D8B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sz w:val="22"/>
              </w:rPr>
              <w:t xml:space="preserve">2.33 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2CD26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1.259 (1.198, 1.322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4E181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</w:p>
        </w:tc>
      </w:tr>
      <w:tr w:rsidR="00CB7BBC" w:rsidRPr="005C0905" w14:paraId="74B8A8CC" w14:textId="77777777" w:rsidTr="00CF7F31">
        <w:trPr>
          <w:trHeight w:val="32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E04B5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74BBA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4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0EC5A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No NAFLD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7DAA4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362,64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B83EC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15,00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0AD01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sz w:val="22"/>
              </w:rPr>
              <w:t xml:space="preserve">4.68 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9E904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1 (Ref.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D04AA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</w:p>
        </w:tc>
      </w:tr>
      <w:tr w:rsidR="00CB7BBC" w:rsidRPr="005C0905" w14:paraId="6E70C810" w14:textId="77777777" w:rsidTr="00CF7F31">
        <w:trPr>
          <w:trHeight w:val="32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09F68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03804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</w:pPr>
          </w:p>
        </w:tc>
        <w:tc>
          <w:tcPr>
            <w:tcW w:w="4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1C632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Grade 1 NAFLD without advanced fibrosi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D56B7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56,55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46932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1,73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47E47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sz w:val="22"/>
              </w:rPr>
              <w:t xml:space="preserve">3.38 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D3ED7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0.933 (0.887, 0.982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077CD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</w:p>
        </w:tc>
      </w:tr>
      <w:tr w:rsidR="00CB7BBC" w:rsidRPr="005C0905" w14:paraId="1731986A" w14:textId="77777777" w:rsidTr="00CF7F31">
        <w:trPr>
          <w:trHeight w:val="32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810C9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8DC56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</w:pPr>
          </w:p>
        </w:tc>
        <w:tc>
          <w:tcPr>
            <w:tcW w:w="4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9D00C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Grade 1 NAFLD with advanced fibrosi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F1921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193,02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3C660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9,75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E4457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sz w:val="22"/>
              </w:rPr>
              <w:t xml:space="preserve">5.72 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09400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1.059 (1.030, 1.089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A8809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</w:p>
        </w:tc>
      </w:tr>
      <w:tr w:rsidR="00CB7BBC" w:rsidRPr="005C0905" w14:paraId="25BAF03C" w14:textId="77777777" w:rsidTr="00CF7F31">
        <w:trPr>
          <w:trHeight w:val="328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0D77F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81DCB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</w:pPr>
          </w:p>
        </w:tc>
        <w:tc>
          <w:tcPr>
            <w:tcW w:w="43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BDBD9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Grade 2 NAFLD without advanced fibrosis</w:t>
            </w: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DEB46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57,217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7B54C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1,421</w:t>
            </w:r>
          </w:p>
        </w:tc>
        <w:tc>
          <w:tcPr>
            <w:tcW w:w="9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2E86B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sz w:val="22"/>
              </w:rPr>
              <w:t xml:space="preserve">2.73 </w:t>
            </w:r>
          </w:p>
        </w:tc>
        <w:tc>
          <w:tcPr>
            <w:tcW w:w="22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B3979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0.981 (0.925, 1.039)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8A050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</w:p>
        </w:tc>
      </w:tr>
      <w:tr w:rsidR="00CB7BBC" w:rsidRPr="005C0905" w14:paraId="5DC4F54E" w14:textId="77777777" w:rsidTr="00CF7F31">
        <w:trPr>
          <w:trHeight w:val="328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EF91A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722F9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</w:pPr>
          </w:p>
        </w:tc>
        <w:tc>
          <w:tcPr>
            <w:tcW w:w="4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5A411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Grade 2 NAFLD with advanced fibrosis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3F272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99,056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8EA2F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5,152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D070E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sz w:val="22"/>
              </w:rPr>
              <w:t xml:space="preserve">5.91 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49932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5C0905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1.193 (1.150, 1.239)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60FB2" w14:textId="77777777" w:rsidR="00CB7BBC" w:rsidRPr="005C0905" w:rsidRDefault="00CB7BBC" w:rsidP="00CF7F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</w:p>
        </w:tc>
      </w:tr>
    </w:tbl>
    <w:p w14:paraId="6803A2C6" w14:textId="77777777" w:rsidR="00CB7BBC" w:rsidRPr="005C0905" w:rsidRDefault="00CB7BBC" w:rsidP="00CB7BBC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5C0905">
        <w:rPr>
          <w:rFonts w:ascii="Arial" w:hAnsi="Arial" w:cs="Arial"/>
          <w:sz w:val="24"/>
          <w:szCs w:val="24"/>
        </w:rPr>
        <w:t>IR, incidence rate; HR, hazard ratio; PY, person years; NAFLD, nonalcoholic fatty liver disease</w:t>
      </w:r>
    </w:p>
    <w:p w14:paraId="6E888648" w14:textId="77777777" w:rsidR="00CB7BBC" w:rsidRPr="007F035F" w:rsidRDefault="00CB7BBC" w:rsidP="00CB7BBC">
      <w:pPr>
        <w:rPr>
          <w:rFonts w:ascii="Arial" w:hAnsi="Arial" w:cs="Arial"/>
          <w:b/>
          <w:bCs/>
          <w:sz w:val="24"/>
          <w:szCs w:val="24"/>
        </w:rPr>
      </w:pPr>
      <w:r w:rsidRPr="007F035F">
        <w:rPr>
          <w:rFonts w:ascii="Arial" w:hAnsi="Arial" w:cs="Arial"/>
          <w:sz w:val="24"/>
          <w:szCs w:val="24"/>
        </w:rPr>
        <w:t>Multivariable model was adjusted for age, sex, income levels, body mass index, lifestyle factors (smoking status, alcohol consumption, physical activity), diabetes mellitus hypertension,</w:t>
      </w:r>
      <w:r w:rsidRPr="007F035F">
        <w:rPr>
          <w:rFonts w:ascii="Arial" w:eastAsia="맑은 고딕" w:hAnsi="Arial" w:cs="Arial"/>
          <w:sz w:val="24"/>
          <w:szCs w:val="24"/>
        </w:rPr>
        <w:t xml:space="preserve"> </w:t>
      </w:r>
      <w:proofErr w:type="gramStart"/>
      <w:r w:rsidRPr="007F035F">
        <w:rPr>
          <w:rFonts w:ascii="Arial" w:eastAsia="맑은 고딕" w:hAnsi="Arial" w:cs="Arial"/>
          <w:sz w:val="24"/>
          <w:szCs w:val="24"/>
        </w:rPr>
        <w:t>dyslipidemia</w:t>
      </w:r>
      <w:proofErr w:type="gramEnd"/>
      <w:r w:rsidRPr="007F035F">
        <w:rPr>
          <w:rFonts w:ascii="Arial" w:hAnsi="Arial" w:cs="Arial"/>
          <w:sz w:val="24"/>
          <w:szCs w:val="24"/>
        </w:rPr>
        <w:t xml:space="preserve"> and chronic kidney disease.</w:t>
      </w:r>
      <w:r w:rsidRPr="007F035F">
        <w:rPr>
          <w:rFonts w:ascii="Arial" w:hAnsi="Arial" w:cs="Arial"/>
          <w:b/>
          <w:bCs/>
          <w:sz w:val="24"/>
          <w:szCs w:val="24"/>
        </w:rPr>
        <w:t xml:space="preserve"> </w:t>
      </w:r>
    </w:p>
    <w:p w14:paraId="069457C5" w14:textId="77777777" w:rsidR="00CB7BBC" w:rsidRPr="00AB26D8" w:rsidRDefault="00CB7BBC" w:rsidP="00CB7BBC">
      <w:pPr>
        <w:rPr>
          <w:rFonts w:ascii="Arial" w:hAnsi="Arial" w:cs="Arial"/>
          <w:b/>
          <w:bCs/>
          <w:sz w:val="24"/>
          <w:szCs w:val="24"/>
        </w:rPr>
      </w:pPr>
    </w:p>
    <w:p w14:paraId="03F7CB5B" w14:textId="77777777" w:rsidR="00CB7BBC" w:rsidRPr="007F035F" w:rsidRDefault="00CB7BBC" w:rsidP="00CB7BBC">
      <w:pPr>
        <w:rPr>
          <w:rFonts w:ascii="Arial" w:hAnsi="Arial" w:cs="Arial"/>
          <w:sz w:val="24"/>
          <w:szCs w:val="24"/>
        </w:rPr>
      </w:pPr>
    </w:p>
    <w:p w14:paraId="1026B2C1" w14:textId="77777777" w:rsidR="00FA33A3" w:rsidRPr="00CB7BBC" w:rsidRDefault="00FA33A3"/>
    <w:sectPr w:rsidR="00FA33A3" w:rsidRPr="00CB7BBC" w:rsidSect="006B754B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7BBC"/>
    <w:rsid w:val="006B754B"/>
    <w:rsid w:val="00952E2C"/>
    <w:rsid w:val="00AD29AD"/>
    <w:rsid w:val="00CB7BBC"/>
    <w:rsid w:val="00DC7FE6"/>
    <w:rsid w:val="00FA33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29DFB7"/>
  <w15:chartTrackingRefBased/>
  <w15:docId w15:val="{946D9A7E-C8E2-456F-8BA0-3BAAAB9C32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7BBC"/>
    <w:pPr>
      <w:widowControl w:val="0"/>
      <w:wordWrap w:val="0"/>
      <w:autoSpaceDE w:val="0"/>
      <w:autoSpaceDN w:val="0"/>
      <w:spacing w:after="200" w:line="276" w:lineRule="auto"/>
      <w:jc w:val="left"/>
    </w:pPr>
  </w:style>
  <w:style w:type="paragraph" w:styleId="1">
    <w:name w:val="heading 1"/>
    <w:basedOn w:val="a"/>
    <w:next w:val="a"/>
    <w:link w:val="1Char"/>
    <w:uiPriority w:val="9"/>
    <w:qFormat/>
    <w:rsid w:val="00CB7BBC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CB7B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CB7BB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CB7BBC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CB7BBC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CB7BBC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CB7BBC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CB7BBC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CB7BBC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CB7BB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CB7BB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CB7BBC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CB7BB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CB7BB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CB7BB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CB7BB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CB7BB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CB7BBC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CB7BB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CB7B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CB7BB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CB7BB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CB7B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CB7BBC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CB7BBC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CB7BBC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CB7B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CB7BBC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CB7BB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11</Words>
  <Characters>5197</Characters>
  <Application>Microsoft Office Word</Application>
  <DocSecurity>0</DocSecurity>
  <Lines>43</Lines>
  <Paragraphs>12</Paragraphs>
  <ScaleCrop>false</ScaleCrop>
  <Company/>
  <LinksUpToDate>false</LinksUpToDate>
  <CharactersWithSpaces>6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조윤아</dc:creator>
  <cp:keywords/>
  <dc:description/>
  <cp:lastModifiedBy>조윤아</cp:lastModifiedBy>
  <cp:revision>1</cp:revision>
  <dcterms:created xsi:type="dcterms:W3CDTF">2024-03-15T09:10:00Z</dcterms:created>
  <dcterms:modified xsi:type="dcterms:W3CDTF">2024-03-15T09:11:00Z</dcterms:modified>
</cp:coreProperties>
</file>